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139"/>
        <w:gridCol w:w="1418"/>
        <w:gridCol w:w="1418"/>
        <w:gridCol w:w="1418"/>
        <w:gridCol w:w="1418"/>
        <w:gridCol w:w="1418"/>
        <w:gridCol w:w="1418"/>
        <w:gridCol w:w="1418"/>
      </w:tblGrid>
      <w:tr w:rsidR="001F5362" w:rsidRPr="00A053CA" w:rsidTr="00004B7E">
        <w:trPr>
          <w:trHeight w:val="434"/>
          <w:jc w:val="center"/>
        </w:trPr>
        <w:tc>
          <w:tcPr>
            <w:tcW w:w="13045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1F5362" w:rsidRPr="00EC4977" w:rsidRDefault="001F5362" w:rsidP="00004B7E">
            <w:pPr>
              <w:pStyle w:val="PLoSFigLegend"/>
              <w:jc w:val="center"/>
              <w:rPr>
                <w:b/>
              </w:rPr>
            </w:pPr>
            <w:r w:rsidRPr="00EC4977">
              <w:rPr>
                <w:b/>
              </w:rPr>
              <w:t>S9 Table. Test Results of the Protection Algorithm When a Number of Sample Points are Randomly Lost for External Busbar Faults</w:t>
            </w:r>
          </w:p>
        </w:tc>
      </w:tr>
      <w:tr w:rsidR="001F5362" w:rsidRPr="00A053CA" w:rsidTr="00004B7E">
        <w:trPr>
          <w:trHeight w:val="385"/>
          <w:jc w:val="center"/>
        </w:trPr>
        <w:tc>
          <w:tcPr>
            <w:tcW w:w="13045" w:type="dxa"/>
            <w:gridSpan w:val="9"/>
            <w:vAlign w:val="center"/>
          </w:tcPr>
          <w:p w:rsidR="001F5362" w:rsidRPr="003357F1" w:rsidRDefault="001F5362" w:rsidP="00004B7E">
            <w:pPr>
              <w:pStyle w:val="PLoSFigLegend"/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3357F1">
              <w:rPr>
                <w:sz w:val="21"/>
                <w:szCs w:val="21"/>
              </w:rPr>
              <w:t>A fault occurring at point BC on transmission line L</w:t>
            </w:r>
            <w:r w:rsidRPr="003357F1">
              <w:rPr>
                <w:sz w:val="21"/>
                <w:szCs w:val="21"/>
                <w:vertAlign w:val="subscript"/>
              </w:rPr>
              <w:t>2</w:t>
            </w:r>
            <w:r w:rsidRPr="003357F1">
              <w:rPr>
                <w:sz w:val="21"/>
                <w:szCs w:val="21"/>
              </w:rPr>
              <w:t xml:space="preserve"> at a distance of 20 km from busbar M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3357F1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  <w:lang w:val="en-GB"/>
              </w:rPr>
              <w:t>The number of sample points being dropped at random</w:t>
            </w:r>
          </w:p>
        </w:tc>
        <w:tc>
          <w:tcPr>
            <w:tcW w:w="2557" w:type="dxa"/>
            <w:gridSpan w:val="2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6" w:type="dxa"/>
            <w:gridSpan w:val="2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6" w:type="dxa"/>
            <w:gridSpan w:val="2"/>
            <w:vAlign w:val="center"/>
          </w:tcPr>
          <w:p w:rsidR="001F5362" w:rsidRPr="003357F1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36" w:type="dxa"/>
            <w:gridSpan w:val="2"/>
            <w:vAlign w:val="center"/>
          </w:tcPr>
          <w:p w:rsidR="001F5362" w:rsidRPr="003357F1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</w:rPr>
              <w:t>Not data lost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091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092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091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092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76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5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091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0924</w:t>
            </w:r>
          </w:p>
        </w:tc>
      </w:tr>
      <w:tr w:rsidR="001F5362" w:rsidRPr="00A053CA" w:rsidTr="00004B7E">
        <w:trPr>
          <w:trHeight w:val="457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01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01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01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01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6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3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01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019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10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10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10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10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3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10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106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17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17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18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9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2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17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182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26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26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26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26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5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26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265</w:t>
            </w:r>
          </w:p>
        </w:tc>
      </w:tr>
      <w:tr w:rsidR="001F5362" w:rsidRPr="00A053CA" w:rsidTr="00004B7E">
        <w:trPr>
          <w:trHeight w:val="457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35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35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35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35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2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2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35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356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44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44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44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9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7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44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446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53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53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53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53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7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2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53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538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62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62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62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62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7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62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626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70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70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70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7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1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70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708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79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79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79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79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1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79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793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87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87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6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0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879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95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9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95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7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95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195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00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00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00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00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4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00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005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05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05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05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05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9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05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053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6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09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08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09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08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1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09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088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12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12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12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12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3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12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121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15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15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15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4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15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154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18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18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17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2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6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18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177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19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19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19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19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9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19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1.2194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557" w:type="dxa"/>
            <w:gridSpan w:val="2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2836" w:type="dxa"/>
            <w:gridSpan w:val="2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2836" w:type="dxa"/>
            <w:gridSpan w:val="2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2836" w:type="dxa"/>
            <w:gridSpan w:val="2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3045" w:type="dxa"/>
            <w:gridSpan w:val="9"/>
            <w:vAlign w:val="center"/>
          </w:tcPr>
          <w:p w:rsidR="001F5362" w:rsidRPr="003357F1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  <w:lang w:val="en-GB"/>
              </w:rPr>
              <w:t>A phase to ground fault occurring on transmission line L</w:t>
            </w:r>
            <w:r w:rsidRPr="003357F1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4</w:t>
            </w:r>
            <w:r w:rsidRPr="003357F1">
              <w:rPr>
                <w:rFonts w:ascii="Times New Roman" w:hAnsi="Times New Roman" w:cs="Times New Roman"/>
                <w:szCs w:val="21"/>
                <w:lang w:val="en-GB"/>
              </w:rPr>
              <w:t xml:space="preserve"> at a distance of 120 km from busbar M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3357F1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  <w:lang w:val="en-GB"/>
              </w:rPr>
              <w:t>The number of sample points being dropped at random</w:t>
            </w:r>
          </w:p>
        </w:tc>
        <w:tc>
          <w:tcPr>
            <w:tcW w:w="2557" w:type="dxa"/>
            <w:gridSpan w:val="2"/>
            <w:vAlign w:val="center"/>
          </w:tcPr>
          <w:p w:rsidR="001F5362" w:rsidRPr="003357F1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6" w:type="dxa"/>
            <w:gridSpan w:val="2"/>
            <w:vAlign w:val="center"/>
          </w:tcPr>
          <w:p w:rsidR="001F5362" w:rsidRPr="003357F1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6" w:type="dxa"/>
            <w:gridSpan w:val="2"/>
            <w:vAlign w:val="center"/>
          </w:tcPr>
          <w:p w:rsidR="001F5362" w:rsidRPr="003357F1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36" w:type="dxa"/>
            <w:gridSpan w:val="2"/>
            <w:vAlign w:val="center"/>
          </w:tcPr>
          <w:p w:rsidR="001F5362" w:rsidRPr="003357F1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</w:rPr>
              <w:t>Not data lost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2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2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2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26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4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4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4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4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4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4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44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6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5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6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5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6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5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6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58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6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7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6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7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6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7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69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8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8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8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8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8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28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283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0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0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0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2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1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2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1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2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1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2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19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4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4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4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4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6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5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6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5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6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5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6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59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8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7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8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7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7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8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76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0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9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0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9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0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9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0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395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2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1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2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1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2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1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2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15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3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4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3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4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3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3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4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33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4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4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49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49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7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6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7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6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7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64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7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64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8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7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8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7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7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488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77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0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9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0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9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0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9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03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491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50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50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50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507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52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3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52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522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35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522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9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5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53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53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5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537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51</w:t>
            </w:r>
          </w:p>
        </w:tc>
        <w:tc>
          <w:tcPr>
            <w:tcW w:w="1418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4537</w:t>
            </w:r>
          </w:p>
        </w:tc>
      </w:tr>
      <w:tr w:rsidR="001F5362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557" w:type="dxa"/>
            <w:gridSpan w:val="2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2836" w:type="dxa"/>
            <w:gridSpan w:val="2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2836" w:type="dxa"/>
            <w:gridSpan w:val="2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54</w:t>
            </w:r>
          </w:p>
        </w:tc>
        <w:tc>
          <w:tcPr>
            <w:tcW w:w="2836" w:type="dxa"/>
            <w:gridSpan w:val="2"/>
            <w:vAlign w:val="center"/>
          </w:tcPr>
          <w:p w:rsidR="001F5362" w:rsidRPr="00A053CA" w:rsidRDefault="001F5362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</w:tr>
    </w:tbl>
    <w:p w:rsidR="00D93279" w:rsidRDefault="00D93279">
      <w:bookmarkStart w:id="0" w:name="_GoBack"/>
      <w:bookmarkEnd w:id="0"/>
    </w:p>
    <w:sectPr w:rsidR="00D93279" w:rsidSect="001F5362">
      <w:pgSz w:w="16838" w:h="11906" w:orient="landscape"/>
      <w:pgMar w:top="851" w:right="1134" w:bottom="851" w:left="1134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39D9" w:rsidRDefault="00C739D9" w:rsidP="001F5362">
      <w:r>
        <w:separator/>
      </w:r>
    </w:p>
  </w:endnote>
  <w:endnote w:type="continuationSeparator" w:id="0">
    <w:p w:rsidR="00C739D9" w:rsidRDefault="00C739D9" w:rsidP="001F5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39D9" w:rsidRDefault="00C739D9" w:rsidP="001F5362">
      <w:r>
        <w:separator/>
      </w:r>
    </w:p>
  </w:footnote>
  <w:footnote w:type="continuationSeparator" w:id="0">
    <w:p w:rsidR="00C739D9" w:rsidRDefault="00C739D9" w:rsidP="001F5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493"/>
    <w:rsid w:val="001F5362"/>
    <w:rsid w:val="00954493"/>
    <w:rsid w:val="00C739D9"/>
    <w:rsid w:val="00D17A8C"/>
    <w:rsid w:val="00D9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F4FF51-5161-4B46-A598-42159AD99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53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5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53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5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5362"/>
    <w:rPr>
      <w:sz w:val="18"/>
      <w:szCs w:val="18"/>
    </w:rPr>
  </w:style>
  <w:style w:type="table" w:styleId="a5">
    <w:name w:val="Table Grid"/>
    <w:basedOn w:val="a1"/>
    <w:uiPriority w:val="39"/>
    <w:rsid w:val="001F53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FigLegend">
    <w:name w:val="PLoS Fig Legend"/>
    <w:basedOn w:val="a"/>
    <w:qFormat/>
    <w:rsid w:val="001F5362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21</Characters>
  <Application>Microsoft Office Word</Application>
  <DocSecurity>0</DocSecurity>
  <Lines>23</Lines>
  <Paragraphs>6</Paragraphs>
  <ScaleCrop>false</ScaleCrop>
  <Company>China</Company>
  <LinksUpToDate>false</LinksUpToDate>
  <CharactersWithSpaces>3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06T04:22:00Z</dcterms:created>
  <dcterms:modified xsi:type="dcterms:W3CDTF">2019-03-06T04:23:00Z</dcterms:modified>
</cp:coreProperties>
</file>